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650734">
      <w:pPr>
        <w:widowControl/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Supplementary Fig. 1  OPA increases cellular lipid deposition and protein outcome quantification.</w:t>
      </w:r>
    </w:p>
    <w:p w14:paraId="35903DBC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bookmarkStart w:id="0" w:name="_Hlk187687225"/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HE staining results of liver tissue sections of NCD-fed, HFD-fed, or MCD-fed mice. (Scale bar = 50 μm)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Quantification of ATP6V1B2 protein expression levels in the livers of NCD-fed or HFD-fed mice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Quantification of ATP6V1B2 protein expression levels in the livers of NCD-fed or MCD-fed mice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Nile red staining of cellular lipid droplets of HepG2 cells treated with OPA for 24 hours. (Scale bar = 50 μm)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Bodipy probe staining of lipid droplets of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MPH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treated with OPA for 24 hours. (Scale bar = 20 μm)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F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Quantification of ATP6V1B2 protein expression levels in HepG2 cells after OPA treatment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G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Quantification of ATP6V1B2 protein expression levels in MPH after OPA treatment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H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Quantification of immunofluorescence of HepG2 cells treated with OPA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I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Quantification of immunofluorescence of MPH treated with OPA. All data were expressed as the means ± SD of at least 3 independent experiments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 xml:space="preserve">* P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&lt; 0.05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**P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&lt; 0.01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***P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&lt; 0.001</w:t>
      </w:r>
    </w:p>
    <w:bookmarkEnd w:id="0"/>
    <w:p w14:paraId="7983AF77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Supplementary Fig. 2  OPA activates the mTOR signaling pathway and induces TFEB degradation in lipotoxic hepatocytes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Western blot analysis of ATP6V1B2, mTOR, p-mTOR, TFEB, and p-TFEB protein expression and quantitative analysis in HepG2 cells 24 hours after OPA treatment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B.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Immunofluorescence staining of TFEB in HepG2 cells 24 hours after OPA treatment. (Scale bar = 20 μm). All data were expressed as the means ± SD of at least 3 independent experiments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 xml:space="preserve">* P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&lt; 0.05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**P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&lt; 0.01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***P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&lt; 0.001</w:t>
      </w:r>
    </w:p>
    <w:p w14:paraId="775A469B">
      <w:pPr>
        <w:widowControl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Supplementary Fig. 3  Knockdown of ATP6V1B2 induces ER stress in HepG2 cells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Western blot detection of ATP6V1B2 protein expression in HepG2 cells transfected with siCtr and siATP6V1B2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Western blot detection of ATP6V1B2 protein expression in HepG2-shCtr and HepG2-shATP6V1B2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Quantification of mRNA expression levels of ATP6V1B2 in HepG2 cells transfected with shCtr and shATP6V1B2 plasmids (1 µg and 2 µg)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D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Quantification of mRNA expression levels of ER stress markers GRP78, CHOP, PERK, IRE1, and XBP1 in HepG2-shCtr and HepG2-shATP6V1B2 cells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E</w:t>
      </w:r>
      <w:r>
        <w:rPr>
          <w:rFonts w:ascii="Times New Roman" w:hAnsi="Times New Roman" w:cs="Times New Roman"/>
          <w:color w:val="auto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Western blot detection of the protein expression levels and quantification of the ER stress markers GRP78, CHOP, PERK, IRE1, and XBP1 in HepG2-shCtr and HepG2-shATP6V1B2 cells. All data were expressed as the means ± SD of at least 3 independent experiments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 xml:space="preserve">* P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&lt; 0.05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**P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&lt; 0.01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***P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&lt; 0.001</w:t>
      </w:r>
    </w:p>
    <w:p w14:paraId="2784D4C0">
      <w:pPr>
        <w:widowControl/>
        <w:spacing w:line="480" w:lineRule="auto"/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highlight w:val="none"/>
        </w:rPr>
        <w:t>Supplementary Fig. 4  Overexpression of ATP6V1B2 alleviates ER stress and inflammatory responses in HepG2 cells.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 A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Quantification of mRNA levels of ATP6V1B2, TGFβ, and IL-8 in HepG2 cells transfected with pCtr and pATP6V1B2 plasmids (0.5 g and 1 µg)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B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Western blot detection and quantification of the protein expression levels of ER stress markers GRP78, CHOP, PERK, IRE1, and XBP1 in OPA-treated HepG2 cells transfected with control plasmid (pCtr) or pATP6V1B2 plasmid (0.5 µg or 1 µg)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HepG2-shCtr and HepG2-shATP6V1B2 were stained with DQ-BSA for 6 hours. (Scale bar = 20 µm). All data were expressed as the means ± SD of at least 3 independent experiments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* P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&lt; 0.05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>**P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&lt; 0.01;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highlight w:val="none"/>
        </w:rPr>
        <w:t xml:space="preserve">***P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&lt; 0.001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CC5244"/>
    <w:rsid w:val="3ECC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07:06:00Z</dcterms:created>
  <dc:creator>Aurora</dc:creator>
  <cp:lastModifiedBy>Aurora</cp:lastModifiedBy>
  <dcterms:modified xsi:type="dcterms:W3CDTF">2026-02-12T07:0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8D545E9C4E04DFD8DFAA171654C75A3_11</vt:lpwstr>
  </property>
  <property fmtid="{D5CDD505-2E9C-101B-9397-08002B2CF9AE}" pid="4" name="KSOTemplateDocerSaveRecord">
    <vt:lpwstr>eyJoZGlkIjoiZjIxMTczNGM1YjhhNTQ5ZmU1ZDU4OTExZTk1YzM2ZTciLCJ1c2VySWQiOiIxNTgyMDA2NjcwIn0=</vt:lpwstr>
  </property>
</Properties>
</file>